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C22" w:rsidRPr="004A2189" w:rsidRDefault="00067C22" w:rsidP="00067C22">
      <w:pPr>
        <w:pStyle w:val="Normal0"/>
        <w:rPr>
          <w:rFonts w:ascii="Times New Roman" w:hAnsi="Times New Roman" w:cs="Times New Roman"/>
          <w:b/>
          <w:bCs/>
          <w:sz w:val="32"/>
          <w:szCs w:val="32"/>
        </w:rPr>
      </w:pPr>
      <w:r w:rsidRPr="00D20576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0" w:name="Ace_Pre_117"/>
      <w:r w:rsidRPr="00D20576">
        <w:rPr>
          <w:rFonts w:ascii="Times New Roman" w:hAnsi="Times New Roman" w:cs="Times New Roman"/>
          <w:sz w:val="32"/>
          <w:szCs w:val="32"/>
        </w:rPr>
        <w:t>ADDITIONAL FILES</w:t>
      </w:r>
      <w:bookmarkEnd w:id="0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1" w:name="Ace_Pre_118"/>
      <w:r w:rsidRPr="00D20576">
        <w:rPr>
          <w:rFonts w:ascii="Times New Roman" w:hAnsi="Times New Roman" w:cs="Times New Roman"/>
          <w:sz w:val="32"/>
          <w:szCs w:val="32"/>
        </w:rPr>
        <w:t>Additional File 1</w:t>
      </w:r>
      <w:bookmarkEnd w:id="1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2" w:name="Ace_Pre_119"/>
      <w:r w:rsidRPr="00D20576">
        <w:rPr>
          <w:rFonts w:ascii="Times New Roman" w:hAnsi="Times New Roman" w:cs="Times New Roman"/>
          <w:sz w:val="32"/>
          <w:szCs w:val="32"/>
        </w:rPr>
        <w:t>File format: AdditionalFile1.docx</w:t>
      </w:r>
      <w:bookmarkEnd w:id="2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3" w:name="Ace_Pre_120"/>
      <w:r w:rsidRPr="00D20576">
        <w:rPr>
          <w:rFonts w:ascii="Times New Roman" w:hAnsi="Times New Roman" w:cs="Times New Roman"/>
          <w:sz w:val="32"/>
          <w:szCs w:val="32"/>
        </w:rPr>
        <w:t>Title: Table S1</w:t>
      </w:r>
      <w:bookmarkEnd w:id="3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4" w:name="Ace_Pre_121"/>
      <w:r w:rsidRPr="00D20576">
        <w:rPr>
          <w:rFonts w:ascii="Times New Roman" w:hAnsi="Times New Roman" w:cs="Times New Roman"/>
          <w:sz w:val="32"/>
          <w:szCs w:val="32"/>
        </w:rPr>
        <w:t xml:space="preserve">Description: Proportions of </w:t>
      </w:r>
      <w:proofErr w:type="spellStart"/>
      <w:r w:rsidRPr="00D20576">
        <w:rPr>
          <w:rFonts w:ascii="Times New Roman" w:hAnsi="Times New Roman" w:cs="Times New Roman"/>
          <w:sz w:val="32"/>
          <w:szCs w:val="32"/>
        </w:rPr>
        <w:t>Missingness</w:t>
      </w:r>
      <w:proofErr w:type="spellEnd"/>
      <w:r w:rsidRPr="00D20576">
        <w:rPr>
          <w:rFonts w:ascii="Times New Roman" w:hAnsi="Times New Roman" w:cs="Times New Roman"/>
          <w:sz w:val="32"/>
          <w:szCs w:val="32"/>
        </w:rPr>
        <w:t xml:space="preserve"> in Analytic Variables</w:t>
      </w:r>
      <w:bookmarkEnd w:id="4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5" w:name="Ace_Pre_122"/>
      <w:r w:rsidRPr="00D20576">
        <w:rPr>
          <w:rFonts w:ascii="Times New Roman" w:hAnsi="Times New Roman" w:cs="Times New Roman"/>
          <w:sz w:val="32"/>
          <w:szCs w:val="32"/>
        </w:rPr>
        <w:t>Additional File 2</w:t>
      </w:r>
      <w:bookmarkEnd w:id="5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6" w:name="Ace_Pre_123"/>
      <w:r w:rsidRPr="00D20576">
        <w:rPr>
          <w:rFonts w:ascii="Times New Roman" w:hAnsi="Times New Roman" w:cs="Times New Roman"/>
          <w:sz w:val="32"/>
          <w:szCs w:val="32"/>
        </w:rPr>
        <w:t>File format: AdditionalFile2.docx</w:t>
      </w:r>
      <w:bookmarkEnd w:id="6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7" w:name="Ace_Pre_124"/>
      <w:r w:rsidRPr="00D20576">
        <w:rPr>
          <w:rFonts w:ascii="Times New Roman" w:hAnsi="Times New Roman" w:cs="Times New Roman"/>
          <w:sz w:val="32"/>
          <w:szCs w:val="32"/>
        </w:rPr>
        <w:t>Title: Table S2</w:t>
      </w:r>
      <w:bookmarkEnd w:id="7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8" w:name="Ace_Pre_125"/>
      <w:r w:rsidRPr="00D20576">
        <w:rPr>
          <w:rFonts w:ascii="Times New Roman" w:hAnsi="Times New Roman" w:cs="Times New Roman"/>
          <w:sz w:val="32"/>
          <w:szCs w:val="32"/>
        </w:rPr>
        <w:t>Description: Independent Associations of Housing Instability Components with Overdose</w:t>
      </w:r>
      <w:bookmarkEnd w:id="8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9" w:name="Ace_Pre_126"/>
      <w:r w:rsidRPr="00D20576">
        <w:rPr>
          <w:rFonts w:ascii="Times New Roman" w:hAnsi="Times New Roman" w:cs="Times New Roman"/>
          <w:sz w:val="32"/>
          <w:szCs w:val="32"/>
        </w:rPr>
        <w:t>Additional File 3</w:t>
      </w:r>
      <w:bookmarkEnd w:id="9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10" w:name="Ace_Pre_127"/>
      <w:r w:rsidRPr="00D20576">
        <w:rPr>
          <w:rFonts w:ascii="Times New Roman" w:hAnsi="Times New Roman" w:cs="Times New Roman"/>
          <w:sz w:val="32"/>
          <w:szCs w:val="32"/>
        </w:rPr>
        <w:t>File format: AdditionalFile3.docx</w:t>
      </w:r>
      <w:bookmarkEnd w:id="10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11" w:name="Ace_Pre_128"/>
      <w:r w:rsidRPr="00D20576">
        <w:rPr>
          <w:rFonts w:ascii="Times New Roman" w:hAnsi="Times New Roman" w:cs="Times New Roman"/>
          <w:sz w:val="32"/>
          <w:szCs w:val="32"/>
        </w:rPr>
        <w:t>Title: Table S3</w:t>
      </w:r>
      <w:bookmarkEnd w:id="11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  <w:bookmarkStart w:id="12" w:name="Ace_Pre_129"/>
      <w:r w:rsidRPr="00D20576">
        <w:rPr>
          <w:rFonts w:ascii="Times New Roman" w:hAnsi="Times New Roman" w:cs="Times New Roman"/>
          <w:sz w:val="32"/>
          <w:szCs w:val="32"/>
        </w:rPr>
        <w:lastRenderedPageBreak/>
        <w:t xml:space="preserve">Description: Negative Binomial Regression Model Predicting Lifetime Overdose with </w:t>
      </w:r>
      <w:r w:rsidRPr="00D20576">
        <w:rPr>
          <w:rFonts w:ascii="Times New Roman" w:eastAsia="Times New Roman" w:hAnsi="Times New Roman" w:cs="Times New Roman"/>
          <w:sz w:val="32"/>
          <w:szCs w:val="32"/>
        </w:rPr>
        <w:t>β</w:t>
      </w:r>
      <w:r w:rsidRPr="00D20576">
        <w:rPr>
          <w:rFonts w:ascii="Times New Roman" w:hAnsi="Times New Roman" w:cs="Times New Roman"/>
          <w:sz w:val="32"/>
          <w:szCs w:val="32"/>
        </w:rPr>
        <w:t xml:space="preserve"> parameter and Standard Error of </w:t>
      </w:r>
      <w:r w:rsidRPr="00D20576">
        <w:rPr>
          <w:rFonts w:ascii="Times New Roman" w:eastAsia="Times New Roman" w:hAnsi="Times New Roman" w:cs="Times New Roman"/>
          <w:sz w:val="32"/>
          <w:szCs w:val="32"/>
        </w:rPr>
        <w:t>β</w:t>
      </w:r>
      <w:r w:rsidRPr="00D20576">
        <w:rPr>
          <w:rFonts w:ascii="Times New Roman" w:hAnsi="Times New Roman" w:cs="Times New Roman"/>
          <w:sz w:val="32"/>
          <w:szCs w:val="32"/>
        </w:rPr>
        <w:t xml:space="preserve"> Estimates</w:t>
      </w:r>
      <w:bookmarkEnd w:id="12"/>
    </w:p>
    <w:p w:rsidR="00067C22" w:rsidRPr="00D20576" w:rsidRDefault="00067C22" w:rsidP="00067C22">
      <w:pPr>
        <w:pStyle w:val="Normal0"/>
        <w:spacing w:line="480" w:lineRule="auto"/>
        <w:rPr>
          <w:rFonts w:ascii="Times New Roman" w:hAnsi="Times New Roman" w:cs="Times New Roman"/>
          <w:sz w:val="32"/>
          <w:szCs w:val="32"/>
        </w:rPr>
      </w:pPr>
    </w:p>
    <w:p w:rsidR="00067C22" w:rsidRPr="00D20576" w:rsidRDefault="00067C22" w:rsidP="00067C22">
      <w:pPr>
        <w:pStyle w:val="Caption0"/>
        <w:keepNext/>
        <w:spacing w:line="480" w:lineRule="auto"/>
        <w:rPr>
          <w:rFonts w:ascii="Times New Roman" w:hAnsi="Times New Roman" w:cs="Times New Roman"/>
          <w:i w:val="0"/>
          <w:iCs w:val="0"/>
          <w:sz w:val="32"/>
          <w:szCs w:val="32"/>
        </w:rPr>
      </w:pPr>
      <w:bookmarkStart w:id="13" w:name="Ace_Pre_145"/>
      <w:r w:rsidRPr="00D20576">
        <w:rPr>
          <w:rFonts w:ascii="Times New Roman" w:hAnsi="Times New Roman" w:cs="Times New Roman"/>
          <w:sz w:val="32"/>
          <w:szCs w:val="32"/>
        </w:rPr>
        <w:t xml:space="preserve">Table S1. Proportions of </w:t>
      </w:r>
      <w:proofErr w:type="spellStart"/>
      <w:r w:rsidRPr="00D20576">
        <w:rPr>
          <w:rFonts w:ascii="Times New Roman" w:hAnsi="Times New Roman" w:cs="Times New Roman"/>
          <w:sz w:val="32"/>
          <w:szCs w:val="32"/>
        </w:rPr>
        <w:t>Missingness</w:t>
      </w:r>
      <w:proofErr w:type="spellEnd"/>
      <w:r w:rsidRPr="00D20576">
        <w:rPr>
          <w:rFonts w:ascii="Times New Roman" w:hAnsi="Times New Roman" w:cs="Times New Roman"/>
          <w:sz w:val="32"/>
          <w:szCs w:val="32"/>
        </w:rPr>
        <w:t xml:space="preserve"> for Analytic Variables</w:t>
      </w:r>
      <w:bookmarkEnd w:id="13"/>
    </w:p>
    <w:tbl>
      <w:tblPr>
        <w:tblStyle w:val="TableGrid0"/>
        <w:tblW w:w="5752" w:type="dxa"/>
        <w:tblInd w:w="0" w:type="dxa"/>
        <w:tblLook w:val="04A0" w:firstRow="1" w:lastRow="0" w:firstColumn="1" w:lastColumn="0" w:noHBand="0" w:noVBand="1"/>
      </w:tblPr>
      <w:tblGrid>
        <w:gridCol w:w="3363"/>
        <w:gridCol w:w="2389"/>
      </w:tblGrid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Variable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Missing Cases (%)</w:t>
            </w:r>
          </w:p>
        </w:tc>
      </w:tr>
      <w:tr w:rsidR="00067C22" w:rsidRPr="00D20576" w:rsidTr="00C07F68">
        <w:trPr>
          <w:trHeight w:val="303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Male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067C22" w:rsidRPr="00D20576" w:rsidTr="00C07F68">
        <w:trPr>
          <w:trHeight w:val="303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Race/ethnicity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Non-Hispanic White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Non-Hispanic Black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067C22" w:rsidRPr="00D20576" w:rsidTr="00C07F68">
        <w:trPr>
          <w:trHeight w:val="303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Hispanic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067C22" w:rsidRPr="00D20576" w:rsidTr="00C07F68">
        <w:trPr>
          <w:trHeight w:val="303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Post High School Education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067C22" w:rsidRPr="00D20576" w:rsidTr="00C07F68">
        <w:trPr>
          <w:trHeight w:val="303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Age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Lifetime Overdose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Housing Instability Risk Score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Depression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Stigma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Public Injection only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7 (2.10%)</w:t>
            </w:r>
          </w:p>
        </w:tc>
      </w:tr>
      <w:tr w:rsidR="00067C22" w:rsidRPr="00D20576" w:rsidTr="00C07F68">
        <w:trPr>
          <w:trHeight w:val="303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Private Injection only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7 (2.10%)</w:t>
            </w:r>
          </w:p>
        </w:tc>
      </w:tr>
      <w:tr w:rsidR="00067C22" w:rsidRPr="00D20576" w:rsidTr="00C07F68">
        <w:trPr>
          <w:trHeight w:val="303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Chicago Resident Only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5 (1.50%)</w:t>
            </w: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Non-Chicago Resident Only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5 (1.50%)</w:t>
            </w: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Mean ego-alter tie strength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1 (0.30%)</w:t>
            </w:r>
          </w:p>
        </w:tc>
      </w:tr>
      <w:tr w:rsidR="00067C22" w:rsidRPr="00D20576" w:rsidTr="00C07F68">
        <w:trPr>
          <w:trHeight w:val="303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Network Core Size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1 (0.30%)</w:t>
            </w: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proofErr w:type="spellStart"/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Backloading</w:t>
            </w:r>
            <w:proofErr w:type="spellEnd"/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10 (3.00%)</w:t>
            </w:r>
          </w:p>
        </w:tc>
      </w:tr>
      <w:tr w:rsidR="00067C22" w:rsidRPr="00D20576" w:rsidTr="00C07F68">
        <w:trPr>
          <w:trHeight w:val="291"/>
        </w:trPr>
        <w:tc>
          <w:tcPr>
            <w:tcW w:w="3363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Syringe Sharing</w:t>
            </w:r>
          </w:p>
        </w:tc>
        <w:tc>
          <w:tcPr>
            <w:tcW w:w="2389" w:type="dxa"/>
          </w:tcPr>
          <w:p w:rsidR="00067C22" w:rsidRPr="00D20576" w:rsidRDefault="00067C22" w:rsidP="00C07F68">
            <w:pPr>
              <w:pStyle w:val="Normal1"/>
              <w:spacing w:line="480" w:lineRule="auto"/>
              <w:rPr>
                <w:rFonts w:ascii="Times New Roman" w:hAnsi="Times New Roman" w:cs="Times New Roman"/>
                <w:sz w:val="32"/>
                <w:szCs w:val="32"/>
              </w:rPr>
            </w:pPr>
            <w:r w:rsidRPr="00D20576">
              <w:rPr>
                <w:rFonts w:ascii="Times New Roman" w:hAnsi="Times New Roman" w:cs="Times New Roman"/>
                <w:sz w:val="32"/>
                <w:szCs w:val="32"/>
              </w:rPr>
              <w:t>10 (3.00%)</w:t>
            </w:r>
          </w:p>
        </w:tc>
      </w:tr>
    </w:tbl>
    <w:p w:rsidR="000B408F" w:rsidRDefault="000B408F">
      <w:bookmarkStart w:id="14" w:name="_GoBack"/>
      <w:bookmarkEnd w:id="14"/>
    </w:p>
    <w:sectPr w:rsidR="000B40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C22"/>
    <w:rsid w:val="00001D45"/>
    <w:rsid w:val="000030D7"/>
    <w:rsid w:val="0000387E"/>
    <w:rsid w:val="00004664"/>
    <w:rsid w:val="000054BE"/>
    <w:rsid w:val="00005E3B"/>
    <w:rsid w:val="000101E3"/>
    <w:rsid w:val="0003213D"/>
    <w:rsid w:val="00043408"/>
    <w:rsid w:val="00060FB4"/>
    <w:rsid w:val="00064B33"/>
    <w:rsid w:val="000670FB"/>
    <w:rsid w:val="00067C22"/>
    <w:rsid w:val="00075329"/>
    <w:rsid w:val="0009057F"/>
    <w:rsid w:val="00091D65"/>
    <w:rsid w:val="00094554"/>
    <w:rsid w:val="000B1F4E"/>
    <w:rsid w:val="000B408F"/>
    <w:rsid w:val="000B6FE8"/>
    <w:rsid w:val="000D56A9"/>
    <w:rsid w:val="000D5E0A"/>
    <w:rsid w:val="000E2E0C"/>
    <w:rsid w:val="000E5D31"/>
    <w:rsid w:val="000F7400"/>
    <w:rsid w:val="000F798B"/>
    <w:rsid w:val="00105020"/>
    <w:rsid w:val="00115A7D"/>
    <w:rsid w:val="0011717D"/>
    <w:rsid w:val="00137089"/>
    <w:rsid w:val="00150BD7"/>
    <w:rsid w:val="0015561A"/>
    <w:rsid w:val="001624BF"/>
    <w:rsid w:val="00173B2D"/>
    <w:rsid w:val="00175E6A"/>
    <w:rsid w:val="001853BA"/>
    <w:rsid w:val="00190486"/>
    <w:rsid w:val="00191880"/>
    <w:rsid w:val="00192A81"/>
    <w:rsid w:val="001B4839"/>
    <w:rsid w:val="001E0674"/>
    <w:rsid w:val="001E6DF9"/>
    <w:rsid w:val="001F6A99"/>
    <w:rsid w:val="001F7360"/>
    <w:rsid w:val="00204C7A"/>
    <w:rsid w:val="00213F89"/>
    <w:rsid w:val="00245797"/>
    <w:rsid w:val="002529E3"/>
    <w:rsid w:val="0026027E"/>
    <w:rsid w:val="00260879"/>
    <w:rsid w:val="00284610"/>
    <w:rsid w:val="002926B3"/>
    <w:rsid w:val="002A4488"/>
    <w:rsid w:val="002A4A85"/>
    <w:rsid w:val="002B713A"/>
    <w:rsid w:val="002C6311"/>
    <w:rsid w:val="002D251E"/>
    <w:rsid w:val="002E30BA"/>
    <w:rsid w:val="002E532F"/>
    <w:rsid w:val="002E6A7B"/>
    <w:rsid w:val="002F42D3"/>
    <w:rsid w:val="00300DA5"/>
    <w:rsid w:val="00301EC2"/>
    <w:rsid w:val="00311D5C"/>
    <w:rsid w:val="003364E0"/>
    <w:rsid w:val="00344A1E"/>
    <w:rsid w:val="003578B9"/>
    <w:rsid w:val="00364F9A"/>
    <w:rsid w:val="0037212D"/>
    <w:rsid w:val="003A4A3B"/>
    <w:rsid w:val="003A74D9"/>
    <w:rsid w:val="003B7C62"/>
    <w:rsid w:val="003C5D42"/>
    <w:rsid w:val="003D0FDF"/>
    <w:rsid w:val="003D36BD"/>
    <w:rsid w:val="003D7D18"/>
    <w:rsid w:val="003E5895"/>
    <w:rsid w:val="00401EA8"/>
    <w:rsid w:val="00410694"/>
    <w:rsid w:val="00416534"/>
    <w:rsid w:val="004166CB"/>
    <w:rsid w:val="0044504E"/>
    <w:rsid w:val="00454595"/>
    <w:rsid w:val="0045791C"/>
    <w:rsid w:val="00462A69"/>
    <w:rsid w:val="00496DCE"/>
    <w:rsid w:val="004A39BD"/>
    <w:rsid w:val="004A3C18"/>
    <w:rsid w:val="004A62DD"/>
    <w:rsid w:val="004B661E"/>
    <w:rsid w:val="004C1D0A"/>
    <w:rsid w:val="004D0646"/>
    <w:rsid w:val="004D16C5"/>
    <w:rsid w:val="004D380C"/>
    <w:rsid w:val="004D3B6C"/>
    <w:rsid w:val="004D6298"/>
    <w:rsid w:val="004E2F35"/>
    <w:rsid w:val="004E6568"/>
    <w:rsid w:val="004F0053"/>
    <w:rsid w:val="004F4957"/>
    <w:rsid w:val="00512583"/>
    <w:rsid w:val="00513709"/>
    <w:rsid w:val="005346D9"/>
    <w:rsid w:val="00535A22"/>
    <w:rsid w:val="00555C1E"/>
    <w:rsid w:val="005617E2"/>
    <w:rsid w:val="00562B0F"/>
    <w:rsid w:val="00563EC0"/>
    <w:rsid w:val="00566FCB"/>
    <w:rsid w:val="00581124"/>
    <w:rsid w:val="005F569D"/>
    <w:rsid w:val="00606881"/>
    <w:rsid w:val="0061229A"/>
    <w:rsid w:val="0061714A"/>
    <w:rsid w:val="00652397"/>
    <w:rsid w:val="00655E60"/>
    <w:rsid w:val="00656150"/>
    <w:rsid w:val="00656E00"/>
    <w:rsid w:val="00660174"/>
    <w:rsid w:val="00674A5E"/>
    <w:rsid w:val="00674CD4"/>
    <w:rsid w:val="006752CD"/>
    <w:rsid w:val="0067639A"/>
    <w:rsid w:val="006772B8"/>
    <w:rsid w:val="00677F00"/>
    <w:rsid w:val="00691046"/>
    <w:rsid w:val="00696A72"/>
    <w:rsid w:val="006C2147"/>
    <w:rsid w:val="006C766A"/>
    <w:rsid w:val="006D7E0D"/>
    <w:rsid w:val="006E249C"/>
    <w:rsid w:val="006E6417"/>
    <w:rsid w:val="006F63C0"/>
    <w:rsid w:val="006F72EB"/>
    <w:rsid w:val="00700046"/>
    <w:rsid w:val="007015CA"/>
    <w:rsid w:val="007028FF"/>
    <w:rsid w:val="00727841"/>
    <w:rsid w:val="007301BD"/>
    <w:rsid w:val="00730A82"/>
    <w:rsid w:val="007415DB"/>
    <w:rsid w:val="0076309D"/>
    <w:rsid w:val="00764B6D"/>
    <w:rsid w:val="00771219"/>
    <w:rsid w:val="0077615B"/>
    <w:rsid w:val="007A4C1F"/>
    <w:rsid w:val="007B47E5"/>
    <w:rsid w:val="007B5BF8"/>
    <w:rsid w:val="007D53AF"/>
    <w:rsid w:val="007E2D3C"/>
    <w:rsid w:val="007E30BB"/>
    <w:rsid w:val="007F61E6"/>
    <w:rsid w:val="0080025A"/>
    <w:rsid w:val="00821946"/>
    <w:rsid w:val="00833212"/>
    <w:rsid w:val="00850991"/>
    <w:rsid w:val="00851DCB"/>
    <w:rsid w:val="008524FB"/>
    <w:rsid w:val="008569EF"/>
    <w:rsid w:val="00861BED"/>
    <w:rsid w:val="0086731F"/>
    <w:rsid w:val="00871442"/>
    <w:rsid w:val="0087289F"/>
    <w:rsid w:val="00876C11"/>
    <w:rsid w:val="008775EC"/>
    <w:rsid w:val="00881C92"/>
    <w:rsid w:val="0088486F"/>
    <w:rsid w:val="008B2490"/>
    <w:rsid w:val="008B37FE"/>
    <w:rsid w:val="008C1DC6"/>
    <w:rsid w:val="008C3AF9"/>
    <w:rsid w:val="008D15DB"/>
    <w:rsid w:val="008D29F5"/>
    <w:rsid w:val="008D50B5"/>
    <w:rsid w:val="008E236A"/>
    <w:rsid w:val="008F6FC7"/>
    <w:rsid w:val="0090058B"/>
    <w:rsid w:val="00913CAE"/>
    <w:rsid w:val="00920C40"/>
    <w:rsid w:val="009218D4"/>
    <w:rsid w:val="00930D5F"/>
    <w:rsid w:val="00934F98"/>
    <w:rsid w:val="009443DB"/>
    <w:rsid w:val="00950157"/>
    <w:rsid w:val="009542D6"/>
    <w:rsid w:val="00961594"/>
    <w:rsid w:val="00975640"/>
    <w:rsid w:val="00975C01"/>
    <w:rsid w:val="00976E8B"/>
    <w:rsid w:val="00977932"/>
    <w:rsid w:val="00981579"/>
    <w:rsid w:val="00991FA0"/>
    <w:rsid w:val="00996BAD"/>
    <w:rsid w:val="009A67FB"/>
    <w:rsid w:val="009B09CE"/>
    <w:rsid w:val="009B3516"/>
    <w:rsid w:val="009B3C46"/>
    <w:rsid w:val="009B4DAB"/>
    <w:rsid w:val="009C1F6D"/>
    <w:rsid w:val="009D06B6"/>
    <w:rsid w:val="009D7DEF"/>
    <w:rsid w:val="009E1DF0"/>
    <w:rsid w:val="009E2501"/>
    <w:rsid w:val="009E5563"/>
    <w:rsid w:val="009F714E"/>
    <w:rsid w:val="00A05656"/>
    <w:rsid w:val="00A103DB"/>
    <w:rsid w:val="00A40FCE"/>
    <w:rsid w:val="00A80F7D"/>
    <w:rsid w:val="00AB09BE"/>
    <w:rsid w:val="00AC08E9"/>
    <w:rsid w:val="00AD1438"/>
    <w:rsid w:val="00AD3217"/>
    <w:rsid w:val="00AD5C47"/>
    <w:rsid w:val="00AD71C1"/>
    <w:rsid w:val="00AE7BAB"/>
    <w:rsid w:val="00AF03FC"/>
    <w:rsid w:val="00B13548"/>
    <w:rsid w:val="00B30E0A"/>
    <w:rsid w:val="00B407AC"/>
    <w:rsid w:val="00B42614"/>
    <w:rsid w:val="00B43C78"/>
    <w:rsid w:val="00B444F4"/>
    <w:rsid w:val="00B471B4"/>
    <w:rsid w:val="00B52329"/>
    <w:rsid w:val="00B659CF"/>
    <w:rsid w:val="00B71EE9"/>
    <w:rsid w:val="00B80023"/>
    <w:rsid w:val="00B810B7"/>
    <w:rsid w:val="00B815F3"/>
    <w:rsid w:val="00B82EF7"/>
    <w:rsid w:val="00B90E2A"/>
    <w:rsid w:val="00B92B4D"/>
    <w:rsid w:val="00BB1C64"/>
    <w:rsid w:val="00BB4260"/>
    <w:rsid w:val="00BC2358"/>
    <w:rsid w:val="00BC6283"/>
    <w:rsid w:val="00BD0443"/>
    <w:rsid w:val="00BE286F"/>
    <w:rsid w:val="00BE5853"/>
    <w:rsid w:val="00BE6614"/>
    <w:rsid w:val="00C06F25"/>
    <w:rsid w:val="00C129A1"/>
    <w:rsid w:val="00C26EB8"/>
    <w:rsid w:val="00C353F7"/>
    <w:rsid w:val="00C43426"/>
    <w:rsid w:val="00C44074"/>
    <w:rsid w:val="00C47D63"/>
    <w:rsid w:val="00C50284"/>
    <w:rsid w:val="00C7357F"/>
    <w:rsid w:val="00C76645"/>
    <w:rsid w:val="00CA4A45"/>
    <w:rsid w:val="00CB0472"/>
    <w:rsid w:val="00CB63CE"/>
    <w:rsid w:val="00CD24C1"/>
    <w:rsid w:val="00CF282F"/>
    <w:rsid w:val="00CF7AB5"/>
    <w:rsid w:val="00D255EA"/>
    <w:rsid w:val="00D33783"/>
    <w:rsid w:val="00D35440"/>
    <w:rsid w:val="00D463D6"/>
    <w:rsid w:val="00D632CD"/>
    <w:rsid w:val="00D67EC0"/>
    <w:rsid w:val="00D70C91"/>
    <w:rsid w:val="00D72E6A"/>
    <w:rsid w:val="00DB216C"/>
    <w:rsid w:val="00DE203E"/>
    <w:rsid w:val="00DE2181"/>
    <w:rsid w:val="00DF2842"/>
    <w:rsid w:val="00E15B40"/>
    <w:rsid w:val="00E4241C"/>
    <w:rsid w:val="00E451C5"/>
    <w:rsid w:val="00E57E54"/>
    <w:rsid w:val="00E62287"/>
    <w:rsid w:val="00E66A2B"/>
    <w:rsid w:val="00E73CCC"/>
    <w:rsid w:val="00E73F28"/>
    <w:rsid w:val="00E87567"/>
    <w:rsid w:val="00E900F4"/>
    <w:rsid w:val="00E957C7"/>
    <w:rsid w:val="00EB0B21"/>
    <w:rsid w:val="00EB639D"/>
    <w:rsid w:val="00EC3D12"/>
    <w:rsid w:val="00F00DC8"/>
    <w:rsid w:val="00F00F77"/>
    <w:rsid w:val="00F10BA1"/>
    <w:rsid w:val="00F11B46"/>
    <w:rsid w:val="00F200FD"/>
    <w:rsid w:val="00F24DBC"/>
    <w:rsid w:val="00F2540F"/>
    <w:rsid w:val="00F36F5B"/>
    <w:rsid w:val="00F404E9"/>
    <w:rsid w:val="00F43007"/>
    <w:rsid w:val="00F52A84"/>
    <w:rsid w:val="00F64A1E"/>
    <w:rsid w:val="00F82ADB"/>
    <w:rsid w:val="00F843A6"/>
    <w:rsid w:val="00F928E6"/>
    <w:rsid w:val="00FB27B4"/>
    <w:rsid w:val="00FE0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007BDA-8C50-4148-B57E-D6E242A15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067C22"/>
  </w:style>
  <w:style w:type="paragraph" w:customStyle="1" w:styleId="Caption0">
    <w:name w:val="Caption_0"/>
    <w:next w:val="Normal1"/>
    <w:uiPriority w:val="35"/>
    <w:unhideWhenUsed/>
    <w:qFormat/>
    <w:rsid w:val="00067C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Normal1">
    <w:name w:val="Normal_1"/>
    <w:qFormat/>
    <w:rsid w:val="00067C22"/>
  </w:style>
  <w:style w:type="table" w:customStyle="1" w:styleId="TableGrid0">
    <w:name w:val="Table Grid_0"/>
    <w:uiPriority w:val="59"/>
    <w:semiHidden/>
    <w:rsid w:val="00067C22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ssanica Mae Degamo Artes</dc:creator>
  <cp:keywords/>
  <dc:description/>
  <cp:lastModifiedBy>Jaissanica Mae Degamo Artes</cp:lastModifiedBy>
  <cp:revision>1</cp:revision>
  <dcterms:created xsi:type="dcterms:W3CDTF">2026-01-30T18:04:00Z</dcterms:created>
  <dcterms:modified xsi:type="dcterms:W3CDTF">2026-01-30T18:05:00Z</dcterms:modified>
</cp:coreProperties>
</file>